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D340B" w14:textId="4E5C40A9" w:rsidR="008E4DDA" w:rsidRPr="00ED3CA0" w:rsidRDefault="00D73366" w:rsidP="00D73366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ED3CA0">
        <w:rPr>
          <w:rFonts w:ascii="Times New Roman" w:hAnsi="Times New Roman" w:cs="Times New Roman"/>
          <w:sz w:val="18"/>
          <w:szCs w:val="18"/>
        </w:rPr>
        <w:t xml:space="preserve">Multimedia Appendix </w:t>
      </w:r>
      <w:r w:rsidR="00CB30D8" w:rsidRPr="00ED3CA0">
        <w:rPr>
          <w:rFonts w:ascii="Times New Roman" w:hAnsi="Times New Roman" w:cs="Times New Roman"/>
          <w:sz w:val="18"/>
          <w:szCs w:val="18"/>
        </w:rPr>
        <w:t>5.</w:t>
      </w:r>
      <w:r w:rsidRPr="00ED3CA0">
        <w:rPr>
          <w:rFonts w:ascii="Times New Roman" w:hAnsi="Times New Roman" w:cs="Times New Roman"/>
          <w:sz w:val="18"/>
          <w:szCs w:val="18"/>
        </w:rPr>
        <w:t xml:space="preserve"> GRADE assessmen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93"/>
        <w:gridCol w:w="1408"/>
        <w:gridCol w:w="1639"/>
        <w:gridCol w:w="1639"/>
        <w:gridCol w:w="1639"/>
        <w:gridCol w:w="1641"/>
        <w:gridCol w:w="1791"/>
        <w:gridCol w:w="1794"/>
      </w:tblGrid>
      <w:tr w:rsidR="00ED3CA0" w:rsidRPr="00ED3CA0" w14:paraId="70B420CA" w14:textId="77777777" w:rsidTr="00ED3CA0">
        <w:trPr>
          <w:cantSplit/>
          <w:trHeight w:val="105"/>
        </w:trPr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26C9B" w14:textId="77777777" w:rsidR="00ED3CA0" w:rsidRPr="00ED3CA0" w:rsidRDefault="00ED3CA0" w:rsidP="00D73366">
            <w:pPr>
              <w:spacing w:line="240" w:lineRule="auto"/>
              <w:jc w:val="center"/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ED3CA0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o. of 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D2B49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2531B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B0682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55896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6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35341E2E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07526AC" w14:textId="7B1CECBC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7EADE842" w14:textId="30113D9B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ED3CA0"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ertainty</w:t>
            </w:r>
          </w:p>
        </w:tc>
      </w:tr>
      <w:tr w:rsidR="00ED3CA0" w:rsidRPr="00ED3CA0" w14:paraId="3A6F338E" w14:textId="64EBFD48" w:rsidTr="00ED3CA0">
        <w:trPr>
          <w:cantSplit/>
          <w:trHeight w:val="105"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0A6EC" w14:textId="49595346" w:rsidR="00ED3CA0" w:rsidRPr="00ED3CA0" w:rsidRDefault="00ED3CA0" w:rsidP="0061538C">
            <w:pPr>
              <w:spacing w:line="240" w:lineRule="auto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bjective PA at post-intervention</w:t>
            </w:r>
          </w:p>
        </w:tc>
      </w:tr>
      <w:tr w:rsidR="00ED3CA0" w:rsidRPr="00ED3CA0" w14:paraId="19869D42" w14:textId="77777777" w:rsidTr="00ED3CA0">
        <w:trPr>
          <w:cantSplit/>
          <w:trHeight w:val="177"/>
        </w:trPr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9B370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5BC43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41162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BBB89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655ED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119B592A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EE92206" w14:textId="747CD8A9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F84ED0B" w14:textId="29A8E132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ED3CA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H</w:t>
            </w:r>
            <w:r w:rsidRPr="00ED3CA0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</w:p>
        </w:tc>
      </w:tr>
      <w:tr w:rsidR="00ED3CA0" w:rsidRPr="00ED3CA0" w14:paraId="5F3CF272" w14:textId="68D22EB5" w:rsidTr="00ED3CA0">
        <w:trPr>
          <w:cantSplit/>
          <w:trHeight w:val="177"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6B297" w14:textId="60CB2841" w:rsidR="00ED3CA0" w:rsidRPr="00ED3CA0" w:rsidRDefault="00ED3CA0" w:rsidP="0061538C">
            <w:pPr>
              <w:spacing w:line="240" w:lineRule="auto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-reported PA at post-intervention</w:t>
            </w:r>
          </w:p>
        </w:tc>
      </w:tr>
      <w:tr w:rsidR="00ED3CA0" w:rsidRPr="00ED3CA0" w14:paraId="3395EA00" w14:textId="77777777" w:rsidTr="00ED3CA0">
        <w:trPr>
          <w:cantSplit/>
          <w:trHeight w:val="177"/>
        </w:trPr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2DE3BE" w14:textId="77777777" w:rsidR="00ED3CA0" w:rsidRPr="00ED3CA0" w:rsidRDefault="00ED3CA0" w:rsidP="00D73366">
            <w:pPr>
              <w:spacing w:line="240" w:lineRule="auto"/>
              <w:jc w:val="center"/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6D22E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A069A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very 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C1E42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  <w:bookmarkStart w:id="0" w:name="_GoBack"/>
            <w:bookmarkEnd w:id="0"/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19B6C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36746915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73B2C4D" w14:textId="7490B664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9D09FF9" w14:textId="227F430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◯◯◯</w:t>
            </w: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D3CA0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ED3CA0" w:rsidRPr="00ED3CA0" w14:paraId="1A56C65C" w14:textId="51DA98FB" w:rsidTr="00ED3CA0">
        <w:trPr>
          <w:cantSplit/>
          <w:trHeight w:val="177"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BB444" w14:textId="041F47C4" w:rsidR="00ED3CA0" w:rsidRPr="00ED3CA0" w:rsidRDefault="00ED3CA0" w:rsidP="0061538C">
            <w:pPr>
              <w:spacing w:line="240" w:lineRule="auto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ep count at post-intervention</w:t>
            </w:r>
          </w:p>
        </w:tc>
      </w:tr>
      <w:tr w:rsidR="00ED3CA0" w:rsidRPr="00ED3CA0" w14:paraId="06B10961" w14:textId="77777777" w:rsidTr="00ED3CA0">
        <w:trPr>
          <w:cantSplit/>
          <w:trHeight w:val="177"/>
        </w:trPr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4752B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F9982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0F47B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FEDDF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56006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6301A21D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3640994" w14:textId="6EB202DA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1AD76BD" w14:textId="0218904A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◯</w:t>
            </w: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D3CA0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ED3CA0" w:rsidRPr="00ED3CA0" w14:paraId="2AF61704" w14:textId="645FB102" w:rsidTr="00ED3CA0">
        <w:trPr>
          <w:cantSplit/>
          <w:trHeight w:val="177"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68AA5" w14:textId="2FD02A11" w:rsidR="00ED3CA0" w:rsidRPr="00ED3CA0" w:rsidRDefault="00ED3CA0" w:rsidP="0061538C">
            <w:pPr>
              <w:spacing w:line="240" w:lineRule="auto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-reported PA at follow-up</w:t>
            </w:r>
          </w:p>
        </w:tc>
      </w:tr>
      <w:tr w:rsidR="00ED3CA0" w:rsidRPr="00ED3CA0" w14:paraId="353C6E5E" w14:textId="77777777" w:rsidTr="00ED3CA0">
        <w:trPr>
          <w:cantSplit/>
          <w:trHeight w:val="177"/>
        </w:trPr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DBD0F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AC2A9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AC1E8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DCC80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B4801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2B9631B8" w14:textId="77777777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914F04C" w14:textId="3E244E05" w:rsidR="00ED3CA0" w:rsidRPr="00ED3CA0" w:rsidRDefault="00ED3CA0" w:rsidP="00D73366">
            <w:pPr>
              <w:spacing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22309D1" w14:textId="46398E4D" w:rsidR="00ED3CA0" w:rsidRPr="00ED3CA0" w:rsidRDefault="00ED3CA0" w:rsidP="00D73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3CA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◯</w:t>
            </w:r>
            <w:r w:rsidRPr="00ED3CA0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D3CA0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6A62E503" w14:textId="77777777" w:rsidR="00D73366" w:rsidRPr="00ED3CA0" w:rsidRDefault="00D73366" w:rsidP="00D7336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D73366" w:rsidRPr="00ED3CA0" w:rsidSect="00D7336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852AE3" w16cex:dateUtc="2025-09-29T07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66"/>
    <w:rsid w:val="0061538C"/>
    <w:rsid w:val="00672C44"/>
    <w:rsid w:val="00674A5F"/>
    <w:rsid w:val="00723791"/>
    <w:rsid w:val="008E4DDA"/>
    <w:rsid w:val="00B17C0F"/>
    <w:rsid w:val="00C80F3F"/>
    <w:rsid w:val="00CB30D8"/>
    <w:rsid w:val="00D73366"/>
    <w:rsid w:val="00E6078A"/>
    <w:rsid w:val="00ED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4EE7"/>
  <w15:chartTrackingRefBased/>
  <w15:docId w15:val="{2DAD1A5E-DE0D-48B3-BB60-9648A3BC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73366"/>
  </w:style>
  <w:style w:type="character" w:customStyle="1" w:styleId="cell-value">
    <w:name w:val="cell-value"/>
    <w:basedOn w:val="DefaultParagraphFont"/>
    <w:rsid w:val="00D73366"/>
  </w:style>
  <w:style w:type="character" w:customStyle="1" w:styleId="cell">
    <w:name w:val="cell"/>
    <w:basedOn w:val="DefaultParagraphFont"/>
    <w:rsid w:val="00D73366"/>
  </w:style>
  <w:style w:type="character" w:customStyle="1" w:styleId="quality-sign">
    <w:name w:val="quality-sign"/>
    <w:basedOn w:val="DefaultParagraphFont"/>
    <w:rsid w:val="00D73366"/>
  </w:style>
  <w:style w:type="character" w:customStyle="1" w:styleId="quality-text">
    <w:name w:val="quality-text"/>
    <w:basedOn w:val="DefaultParagraphFont"/>
    <w:rsid w:val="00D73366"/>
  </w:style>
  <w:style w:type="character" w:styleId="CommentReference">
    <w:name w:val="annotation reference"/>
    <w:basedOn w:val="DefaultParagraphFont"/>
    <w:uiPriority w:val="99"/>
    <w:semiHidden/>
    <w:unhideWhenUsed/>
    <w:rsid w:val="0067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 </cp:lastModifiedBy>
  <cp:revision>6</cp:revision>
  <dcterms:created xsi:type="dcterms:W3CDTF">2025-09-29T08:59:00Z</dcterms:created>
  <dcterms:modified xsi:type="dcterms:W3CDTF">2025-09-29T13:41:00Z</dcterms:modified>
</cp:coreProperties>
</file>